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EA094" w14:textId="77777777" w:rsidR="00A601BA" w:rsidRPr="00ED1BD4" w:rsidRDefault="00543707">
      <w:pPr>
        <w:rPr>
          <w:rFonts w:ascii="Times New Roman" w:hAnsi="Times New Roman" w:cs="Times New Roman"/>
          <w:sz w:val="24"/>
        </w:rPr>
      </w:pPr>
      <w:r w:rsidRPr="00ED1BD4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ED1BD4">
        <w:rPr>
          <w:rFonts w:ascii="Times New Roman" w:hAnsi="Times New Roman" w:cs="Times New Roman"/>
          <w:sz w:val="24"/>
        </w:rPr>
        <w:t>The sequences of microRNA inhibitors and mim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ED1BD4" w:rsidRPr="00ED1BD4" w14:paraId="751A38AB" w14:textId="77777777" w:rsidTr="00161031">
        <w:trPr>
          <w:trHeight w:val="397"/>
        </w:trPr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A336AA" w14:textId="77777777" w:rsidR="00ED1BD4" w:rsidRPr="00464F67" w:rsidRDefault="00ED1BD4" w:rsidP="00ED1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68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74FCFC" w14:textId="77777777" w:rsidR="00ED1BD4" w:rsidRPr="00464F67" w:rsidRDefault="00ED1BD4" w:rsidP="00ED1BD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</w:t>
            </w:r>
            <w:r w:rsidRPr="00464F6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</w:t>
            </w:r>
            <w:r w:rsidR="00161031" w:rsidRPr="00464F67">
              <w:rPr>
                <w:rFonts w:ascii="Malgun Gothic" w:eastAsia="Malgun Gothic" w:hAnsi="Malgun Gothic" w:cs="Times New Roman" w:hint="eastAsia"/>
                <w:b/>
                <w:sz w:val="24"/>
                <w:szCs w:val="24"/>
              </w:rPr>
              <w:t>'</w:t>
            </w:r>
            <w:r w:rsidRPr="00464F67"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  <w:r w:rsidR="00161031" w:rsidRPr="00464F67">
              <w:rPr>
                <w:rFonts w:ascii="Malgun Gothic" w:eastAsia="Malgun Gothic" w:hAnsi="Malgun Gothic" w:cs="Times New Roman" w:hint="eastAsia"/>
                <w:b/>
                <w:sz w:val="24"/>
                <w:szCs w:val="24"/>
              </w:rPr>
              <w:t>'</w:t>
            </w:r>
            <w:r w:rsidRPr="00464F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61031" w:rsidRPr="00ED1BD4" w14:paraId="47E9643F" w14:textId="77777777" w:rsidTr="00161031">
        <w:trPr>
          <w:trHeight w:val="397"/>
        </w:trPr>
        <w:tc>
          <w:tcPr>
            <w:tcW w:w="9016" w:type="dxa"/>
            <w:gridSpan w:val="2"/>
            <w:tcBorders>
              <w:top w:val="single" w:sz="12" w:space="0" w:color="auto"/>
            </w:tcBorders>
            <w:vAlign w:val="center"/>
          </w:tcPr>
          <w:p w14:paraId="09FCF255" w14:textId="77777777" w:rsidR="00161031" w:rsidRPr="00464F67" w:rsidRDefault="00161031" w:rsidP="0016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nhibitors</w:t>
            </w:r>
          </w:p>
        </w:tc>
      </w:tr>
      <w:tr w:rsidR="00ED1BD4" w:rsidRPr="00ED1BD4" w14:paraId="7CAD7224" w14:textId="77777777" w:rsidTr="00161031">
        <w:trPr>
          <w:trHeight w:val="397"/>
        </w:trPr>
        <w:tc>
          <w:tcPr>
            <w:tcW w:w="2122" w:type="dxa"/>
            <w:vAlign w:val="center"/>
          </w:tcPr>
          <w:p w14:paraId="5FB795A8" w14:textId="77777777" w:rsidR="00ED1BD4" w:rsidRPr="00464F67" w:rsidRDefault="00161031" w:rsidP="00ED1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sz w:val="24"/>
                <w:szCs w:val="24"/>
              </w:rPr>
              <w:t>Negative control</w:t>
            </w:r>
          </w:p>
        </w:tc>
        <w:tc>
          <w:tcPr>
            <w:tcW w:w="6894" w:type="dxa"/>
            <w:vAlign w:val="center"/>
          </w:tcPr>
          <w:p w14:paraId="20F546E5" w14:textId="77777777" w:rsidR="00ED1BD4" w:rsidRPr="00464F67" w:rsidRDefault="00161031" w:rsidP="00ED1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CAGUACUUUUGUGUAGUACAA</w:t>
            </w:r>
          </w:p>
        </w:tc>
      </w:tr>
      <w:tr w:rsidR="00ED1BD4" w:rsidRPr="00ED1BD4" w14:paraId="3703BF64" w14:textId="77777777" w:rsidTr="00161031">
        <w:trPr>
          <w:trHeight w:val="397"/>
        </w:trPr>
        <w:tc>
          <w:tcPr>
            <w:tcW w:w="2122" w:type="dxa"/>
            <w:vAlign w:val="center"/>
          </w:tcPr>
          <w:p w14:paraId="2500BCB3" w14:textId="77777777" w:rsidR="00ED1BD4" w:rsidRPr="00464F67" w:rsidRDefault="00161031" w:rsidP="00ED1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sz w:val="24"/>
                <w:szCs w:val="24"/>
              </w:rPr>
              <w:t>miR-302b-5p</w:t>
            </w:r>
          </w:p>
        </w:tc>
        <w:tc>
          <w:tcPr>
            <w:tcW w:w="6894" w:type="dxa"/>
            <w:vAlign w:val="center"/>
          </w:tcPr>
          <w:p w14:paraId="2853EEFA" w14:textId="77777777" w:rsidR="00ED1BD4" w:rsidRPr="00464F67" w:rsidRDefault="00161031" w:rsidP="00ED1B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ACUUUAACAUGGAAGUGCUUUC</w:t>
            </w:r>
          </w:p>
        </w:tc>
      </w:tr>
      <w:tr w:rsidR="00161031" w:rsidRPr="00ED1BD4" w14:paraId="45D4C13C" w14:textId="77777777" w:rsidTr="00161031">
        <w:trPr>
          <w:trHeight w:val="397"/>
        </w:trPr>
        <w:tc>
          <w:tcPr>
            <w:tcW w:w="2122" w:type="dxa"/>
            <w:vAlign w:val="center"/>
          </w:tcPr>
          <w:p w14:paraId="25D23F9D" w14:textId="77777777" w:rsidR="00161031" w:rsidRPr="00464F67" w:rsidRDefault="00161031" w:rsidP="00161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miR-181b-5p</w:t>
            </w:r>
          </w:p>
        </w:tc>
        <w:tc>
          <w:tcPr>
            <w:tcW w:w="6894" w:type="dxa"/>
            <w:vAlign w:val="center"/>
          </w:tcPr>
          <w:p w14:paraId="0DDF2D2D" w14:textId="77777777" w:rsidR="00161031" w:rsidRPr="00464F67" w:rsidRDefault="00161031" w:rsidP="00161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AACAUUCAUUGCUGUCGGUGGGU</w:t>
            </w:r>
          </w:p>
        </w:tc>
      </w:tr>
      <w:tr w:rsidR="00161031" w:rsidRPr="00ED1BD4" w14:paraId="12DDA18A" w14:textId="77777777" w:rsidTr="00161031">
        <w:trPr>
          <w:trHeight w:val="397"/>
        </w:trPr>
        <w:tc>
          <w:tcPr>
            <w:tcW w:w="9016" w:type="dxa"/>
            <w:gridSpan w:val="2"/>
            <w:vAlign w:val="center"/>
          </w:tcPr>
          <w:p w14:paraId="0E05E2E2" w14:textId="77777777" w:rsidR="00161031" w:rsidRPr="00464F67" w:rsidRDefault="00161031" w:rsidP="0016103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imics</w:t>
            </w:r>
          </w:p>
        </w:tc>
      </w:tr>
      <w:tr w:rsidR="00161031" w:rsidRPr="00ED1BD4" w14:paraId="03973A53" w14:textId="77777777" w:rsidTr="00161031">
        <w:trPr>
          <w:trHeight w:val="397"/>
        </w:trPr>
        <w:tc>
          <w:tcPr>
            <w:tcW w:w="2122" w:type="dxa"/>
            <w:vAlign w:val="center"/>
          </w:tcPr>
          <w:p w14:paraId="5B8AEFC4" w14:textId="77777777" w:rsidR="00161031" w:rsidRPr="00464F67" w:rsidRDefault="00161031" w:rsidP="00161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sz w:val="24"/>
                <w:szCs w:val="24"/>
              </w:rPr>
              <w:t>Negative control</w:t>
            </w:r>
          </w:p>
        </w:tc>
        <w:tc>
          <w:tcPr>
            <w:tcW w:w="6894" w:type="dxa"/>
            <w:vAlign w:val="center"/>
          </w:tcPr>
          <w:p w14:paraId="7C1D1ABA" w14:textId="77777777" w:rsidR="00161031" w:rsidRPr="00464F67" w:rsidRDefault="00161031" w:rsidP="00161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UUGUACUACACA AAAGUACUG</w:t>
            </w:r>
          </w:p>
        </w:tc>
      </w:tr>
      <w:tr w:rsidR="00161031" w:rsidRPr="00ED1BD4" w14:paraId="227548C9" w14:textId="77777777" w:rsidTr="00161031">
        <w:trPr>
          <w:trHeight w:val="397"/>
        </w:trPr>
        <w:tc>
          <w:tcPr>
            <w:tcW w:w="2122" w:type="dxa"/>
            <w:vAlign w:val="center"/>
          </w:tcPr>
          <w:p w14:paraId="5BA5333B" w14:textId="77777777" w:rsidR="00161031" w:rsidRPr="00464F67" w:rsidRDefault="00161031" w:rsidP="00161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sz w:val="24"/>
                <w:szCs w:val="24"/>
              </w:rPr>
              <w:t>miR-302b</w:t>
            </w:r>
          </w:p>
        </w:tc>
        <w:tc>
          <w:tcPr>
            <w:tcW w:w="6894" w:type="dxa"/>
            <w:vAlign w:val="center"/>
          </w:tcPr>
          <w:p w14:paraId="6BAB374C" w14:textId="77777777" w:rsidR="00161031" w:rsidRPr="00464F67" w:rsidRDefault="00161031" w:rsidP="00161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UAAGUGCUUCCAUGUUUUAGUAG</w:t>
            </w:r>
          </w:p>
        </w:tc>
      </w:tr>
      <w:tr w:rsidR="00161031" w:rsidRPr="00ED1BD4" w14:paraId="3E9CE3F1" w14:textId="77777777" w:rsidTr="00161031">
        <w:trPr>
          <w:trHeight w:val="397"/>
        </w:trPr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14:paraId="08760956" w14:textId="77777777" w:rsidR="00161031" w:rsidRPr="00464F67" w:rsidRDefault="00161031" w:rsidP="00161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miR-181b</w:t>
            </w:r>
          </w:p>
        </w:tc>
        <w:tc>
          <w:tcPr>
            <w:tcW w:w="6894" w:type="dxa"/>
            <w:tcBorders>
              <w:bottom w:val="single" w:sz="12" w:space="0" w:color="auto"/>
            </w:tcBorders>
            <w:vAlign w:val="center"/>
          </w:tcPr>
          <w:p w14:paraId="3350D234" w14:textId="77777777" w:rsidR="00161031" w:rsidRPr="00464F67" w:rsidRDefault="00161031" w:rsidP="001610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AACAUUCAUUGCUGUCGGUGGGU</w:t>
            </w:r>
          </w:p>
        </w:tc>
      </w:tr>
    </w:tbl>
    <w:p w14:paraId="23E1603B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</w:p>
    <w:p w14:paraId="18357C72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</w:p>
    <w:p w14:paraId="56F3E00E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  <w:r w:rsidRPr="00161031">
        <w:rPr>
          <w:rFonts w:ascii="Times New Roman" w:hAnsi="Times New Roman" w:cs="Times New Roman"/>
          <w:b/>
          <w:sz w:val="24"/>
        </w:rPr>
        <w:t>Supplementary Table 2.</w:t>
      </w:r>
      <w:r w:rsidR="00565987">
        <w:rPr>
          <w:rFonts w:ascii="Times New Roman" w:hAnsi="Times New Roman" w:cs="Times New Roman"/>
          <w:sz w:val="24"/>
        </w:rPr>
        <w:t xml:space="preserve"> The sequences of S</w:t>
      </w:r>
      <w:r w:rsidRPr="00ED1BD4">
        <w:rPr>
          <w:rFonts w:ascii="Times New Roman" w:hAnsi="Times New Roman" w:cs="Times New Roman"/>
          <w:sz w:val="24"/>
        </w:rPr>
        <w:t>iRN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5618"/>
      </w:tblGrid>
      <w:tr w:rsidR="0023154A" w14:paraId="1A993245" w14:textId="77777777" w:rsidTr="00054F1C">
        <w:trPr>
          <w:trHeight w:val="397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E74D3A" w14:textId="77777777" w:rsidR="0023154A" w:rsidRDefault="0023154A" w:rsidP="005659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1BD4">
              <w:rPr>
                <w:rFonts w:ascii="Times New Roman" w:hAnsi="Times New Roman" w:cs="Times New Roman" w:hint="eastAsia"/>
                <w:b/>
                <w:sz w:val="24"/>
              </w:rPr>
              <w:t>Name</w:t>
            </w:r>
          </w:p>
        </w:tc>
        <w:tc>
          <w:tcPr>
            <w:tcW w:w="73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88AA99A" w14:textId="77777777" w:rsidR="0023154A" w:rsidRDefault="0023154A" w:rsidP="005659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D1BD4">
              <w:rPr>
                <w:rFonts w:ascii="Times New Roman" w:hAnsi="Times New Roman" w:cs="Times New Roman" w:hint="eastAsia"/>
                <w:b/>
                <w:sz w:val="24"/>
              </w:rPr>
              <w:t>Sequence</w:t>
            </w:r>
            <w:r w:rsidRPr="00ED1BD4">
              <w:rPr>
                <w:rFonts w:ascii="Times New Roman" w:hAnsi="Times New Roman" w:cs="Times New Roman"/>
                <w:b/>
                <w:sz w:val="24"/>
              </w:rPr>
              <w:t xml:space="preserve"> (5</w:t>
            </w:r>
            <w:r>
              <w:rPr>
                <w:rFonts w:ascii="Malgun Gothic" w:eastAsia="Malgun Gothic" w:hAnsi="Malgun Gothic" w:cs="Times New Roman" w:hint="eastAsia"/>
                <w:b/>
                <w:sz w:val="24"/>
              </w:rPr>
              <w:t>'</w:t>
            </w:r>
            <w:r w:rsidRPr="00ED1BD4">
              <w:rPr>
                <w:rFonts w:ascii="Times New Roman" w:hAnsi="Times New Roman" w:cs="Times New Roman"/>
                <w:b/>
                <w:sz w:val="24"/>
              </w:rPr>
              <w:t>-3</w:t>
            </w:r>
            <w:r>
              <w:rPr>
                <w:rFonts w:ascii="Malgun Gothic" w:eastAsia="Malgun Gothic" w:hAnsi="Malgun Gothic" w:cs="Times New Roman" w:hint="eastAsia"/>
                <w:b/>
                <w:sz w:val="24"/>
              </w:rPr>
              <w:t>'</w:t>
            </w:r>
            <w:r w:rsidRPr="00ED1BD4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A02F72" w14:paraId="60C2BCA7" w14:textId="77777777" w:rsidTr="00464F67">
        <w:trPr>
          <w:trHeight w:val="340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022A32D3" w14:textId="77777777" w:rsidR="00A02F72" w:rsidRDefault="00A02F72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egative contro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  <w:vAlign w:val="center"/>
          </w:tcPr>
          <w:p w14:paraId="27EC6D25" w14:textId="77777777" w:rsidR="00A02F72" w:rsidRDefault="00A02F72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</w:t>
            </w:r>
          </w:p>
        </w:tc>
        <w:tc>
          <w:tcPr>
            <w:tcW w:w="5618" w:type="dxa"/>
            <w:tcBorders>
              <w:top w:val="single" w:sz="12" w:space="0" w:color="auto"/>
            </w:tcBorders>
            <w:vAlign w:val="center"/>
          </w:tcPr>
          <w:p w14:paraId="3423E987" w14:textId="77777777" w:rsidR="00A02F72" w:rsidRPr="00464F67" w:rsidRDefault="00A02F72" w:rsidP="00A0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sz w:val="24"/>
                <w:szCs w:val="24"/>
              </w:rPr>
              <w:t>UUCUCCGAACGUGUCACGUTT</w:t>
            </w:r>
          </w:p>
        </w:tc>
      </w:tr>
      <w:tr w:rsidR="00A02F72" w14:paraId="4A971EDC" w14:textId="77777777" w:rsidTr="00464F67">
        <w:trPr>
          <w:trHeight w:val="340"/>
        </w:trPr>
        <w:tc>
          <w:tcPr>
            <w:tcW w:w="1701" w:type="dxa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CC3FFD" w14:textId="77777777" w:rsidR="00A02F72" w:rsidRDefault="00A02F72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vAlign w:val="center"/>
          </w:tcPr>
          <w:p w14:paraId="1BBFA747" w14:textId="77777777" w:rsidR="00A02F72" w:rsidRDefault="00464F6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</w:t>
            </w:r>
            <w:r w:rsidR="00A02F72">
              <w:rPr>
                <w:rFonts w:ascii="Times New Roman" w:hAnsi="Times New Roman" w:cs="Times New Roman" w:hint="eastAsia"/>
                <w:sz w:val="24"/>
              </w:rPr>
              <w:t>sense</w:t>
            </w: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14:paraId="22810485" w14:textId="77777777" w:rsidR="00A02F72" w:rsidRPr="00464F67" w:rsidRDefault="00A02F72" w:rsidP="00A0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</w:p>
        </w:tc>
      </w:tr>
      <w:tr w:rsidR="00565987" w14:paraId="18579214" w14:textId="77777777" w:rsidTr="00464F67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287AEC6" w14:textId="77777777" w:rsidR="00565987" w:rsidRDefault="0056598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SiCAG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489508" w14:textId="77777777" w:rsidR="00565987" w:rsidRDefault="0056598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5D8A2919" w14:textId="77777777" w:rsidR="00565987" w:rsidRPr="00464F67" w:rsidRDefault="00565987" w:rsidP="00A0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CAGUGAACAGAGUGAUCAA</w:t>
            </w:r>
          </w:p>
        </w:tc>
      </w:tr>
      <w:tr w:rsidR="00565987" w14:paraId="7DF41E71" w14:textId="77777777" w:rsidTr="00464F67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728BD59D" w14:textId="77777777" w:rsidR="00565987" w:rsidRDefault="0056598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8EEBC2" w14:textId="77777777" w:rsidR="00565987" w:rsidRDefault="00464F6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</w:t>
            </w:r>
            <w:r w:rsidR="00565987">
              <w:rPr>
                <w:rFonts w:ascii="Times New Roman" w:hAnsi="Times New Roman" w:cs="Times New Roman" w:hint="eastAsia"/>
                <w:sz w:val="24"/>
              </w:rPr>
              <w:t>sense</w:t>
            </w: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14:paraId="7AF757E6" w14:textId="77777777" w:rsidR="00565987" w:rsidRPr="00464F67" w:rsidRDefault="00565987" w:rsidP="00A0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UUGAUCACUCUGUUCACUG</w:t>
            </w:r>
          </w:p>
        </w:tc>
      </w:tr>
      <w:tr w:rsidR="00565987" w14:paraId="0CF9A4BE" w14:textId="77777777" w:rsidTr="00464F67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940DA0D" w14:textId="77777777" w:rsidR="00565987" w:rsidRDefault="0056598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PAI-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F9E815" w14:textId="77777777" w:rsidR="00565987" w:rsidRDefault="0056598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794952C7" w14:textId="77777777" w:rsidR="00565987" w:rsidRPr="00464F67" w:rsidRDefault="00565987" w:rsidP="00A0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CUCUUCAGAGCGGAGUACU</w:t>
            </w:r>
          </w:p>
        </w:tc>
      </w:tr>
      <w:tr w:rsidR="00565987" w14:paraId="39DD0640" w14:textId="77777777" w:rsidTr="00464F67">
        <w:trPr>
          <w:trHeight w:val="34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031B7A8" w14:textId="77777777" w:rsidR="00565987" w:rsidRDefault="0056598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5F8F6E" w14:textId="77777777" w:rsidR="00565987" w:rsidRDefault="00464F6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</w:t>
            </w:r>
            <w:r w:rsidR="00565987">
              <w:rPr>
                <w:rFonts w:ascii="Times New Roman" w:hAnsi="Times New Roman" w:cs="Times New Roman" w:hint="eastAsia"/>
                <w:sz w:val="24"/>
              </w:rPr>
              <w:t>sense</w:t>
            </w:r>
          </w:p>
        </w:tc>
        <w:tc>
          <w:tcPr>
            <w:tcW w:w="5618" w:type="dxa"/>
            <w:tcBorders>
              <w:bottom w:val="single" w:sz="4" w:space="0" w:color="auto"/>
            </w:tcBorders>
            <w:vAlign w:val="center"/>
          </w:tcPr>
          <w:p w14:paraId="630E6246" w14:textId="77777777" w:rsidR="00565987" w:rsidRPr="00464F67" w:rsidRDefault="00565987" w:rsidP="00A0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AGUACUCCGCUCUGAAGAG</w:t>
            </w:r>
          </w:p>
        </w:tc>
      </w:tr>
      <w:tr w:rsidR="00565987" w14:paraId="45D67A38" w14:textId="77777777" w:rsidTr="00464F67">
        <w:trPr>
          <w:trHeight w:val="34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F459186" w14:textId="77777777" w:rsidR="00565987" w:rsidRDefault="0056598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iS1PR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AECBE6F" w14:textId="77777777" w:rsidR="00565987" w:rsidRDefault="0056598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nse</w:t>
            </w:r>
          </w:p>
        </w:tc>
        <w:tc>
          <w:tcPr>
            <w:tcW w:w="5618" w:type="dxa"/>
            <w:tcBorders>
              <w:top w:val="single" w:sz="4" w:space="0" w:color="auto"/>
            </w:tcBorders>
            <w:vAlign w:val="center"/>
          </w:tcPr>
          <w:p w14:paraId="475292CC" w14:textId="77777777" w:rsidR="00565987" w:rsidRPr="00464F67" w:rsidRDefault="00A02F72" w:rsidP="00A0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sz w:val="24"/>
                <w:szCs w:val="24"/>
              </w:rPr>
              <w:t>CA</w:t>
            </w:r>
            <w:r w:rsidRPr="00464F67">
              <w:rPr>
                <w:rFonts w:ascii="Times New Roman" w:hAnsi="Times New Roman" w:cs="Times New Roman"/>
                <w:sz w:val="24"/>
                <w:szCs w:val="24"/>
              </w:rPr>
              <w:t>CACAAAAGGUAUGAUCA</w:t>
            </w:r>
          </w:p>
        </w:tc>
      </w:tr>
      <w:tr w:rsidR="00565987" w14:paraId="678F531D" w14:textId="77777777" w:rsidTr="00464F67">
        <w:trPr>
          <w:trHeight w:val="340"/>
        </w:trPr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501B9594" w14:textId="77777777" w:rsidR="00565987" w:rsidRDefault="00565987" w:rsidP="0056598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D46236F" w14:textId="77777777" w:rsidR="00565987" w:rsidRDefault="00464F67" w:rsidP="00A02F7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ti</w:t>
            </w:r>
            <w:r w:rsidR="00565987">
              <w:rPr>
                <w:rFonts w:ascii="Times New Roman" w:hAnsi="Times New Roman" w:cs="Times New Roman" w:hint="eastAsia"/>
                <w:sz w:val="24"/>
              </w:rPr>
              <w:t>sense</w:t>
            </w:r>
          </w:p>
        </w:tc>
        <w:tc>
          <w:tcPr>
            <w:tcW w:w="5618" w:type="dxa"/>
            <w:tcBorders>
              <w:bottom w:val="single" w:sz="12" w:space="0" w:color="auto"/>
            </w:tcBorders>
            <w:vAlign w:val="center"/>
          </w:tcPr>
          <w:p w14:paraId="16CA3CE8" w14:textId="77777777" w:rsidR="00565987" w:rsidRPr="00464F67" w:rsidRDefault="00A02F72" w:rsidP="00A02F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4F67">
              <w:rPr>
                <w:rFonts w:ascii="Times New Roman" w:hAnsi="Times New Roman" w:cs="Times New Roman" w:hint="eastAsia"/>
                <w:sz w:val="24"/>
                <w:szCs w:val="24"/>
              </w:rPr>
              <w:t>UGAUCAUACCUUUUGUGUG</w:t>
            </w:r>
          </w:p>
        </w:tc>
      </w:tr>
    </w:tbl>
    <w:p w14:paraId="007480A4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</w:p>
    <w:p w14:paraId="1077C5C9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</w:p>
    <w:p w14:paraId="5DEB57F5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  <w:r w:rsidRPr="0023154A">
        <w:rPr>
          <w:rFonts w:ascii="Times New Roman" w:hAnsi="Times New Roman" w:cs="Times New Roman"/>
          <w:b/>
          <w:sz w:val="24"/>
        </w:rPr>
        <w:t>Supplementary Table 3.</w:t>
      </w:r>
      <w:r w:rsidR="00464F67">
        <w:rPr>
          <w:rFonts w:ascii="Times New Roman" w:hAnsi="Times New Roman" w:cs="Times New Roman"/>
          <w:sz w:val="24"/>
        </w:rPr>
        <w:t xml:space="preserve"> Primer sequences for </w:t>
      </w:r>
      <w:proofErr w:type="spellStart"/>
      <w:r w:rsidR="00464F67">
        <w:rPr>
          <w:rFonts w:ascii="Times New Roman" w:hAnsi="Times New Roman" w:cs="Times New Roman"/>
          <w:sz w:val="24"/>
        </w:rPr>
        <w:t>qRT</w:t>
      </w:r>
      <w:proofErr w:type="spellEnd"/>
      <w:r w:rsidR="00464F67">
        <w:rPr>
          <w:rFonts w:ascii="Times New Roman" w:hAnsi="Times New Roman" w:cs="Times New Roman"/>
          <w:sz w:val="24"/>
        </w:rPr>
        <w:t>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44"/>
      </w:tblGrid>
      <w:tr w:rsidR="00464F67" w14:paraId="2A7D3423" w14:textId="77777777" w:rsidTr="00464F67">
        <w:trPr>
          <w:trHeight w:val="397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9A303A" w14:textId="77777777" w:rsidR="00464F67" w:rsidRPr="00464F67" w:rsidRDefault="00464F67" w:rsidP="00464F6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64F67">
              <w:rPr>
                <w:rFonts w:ascii="Times New Roman" w:hAnsi="Times New Roman" w:cs="Times New Roman"/>
                <w:b/>
                <w:sz w:val="24"/>
              </w:rPr>
              <w:t>Name</w:t>
            </w:r>
          </w:p>
        </w:tc>
        <w:tc>
          <w:tcPr>
            <w:tcW w:w="60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8F78A" w14:textId="77777777" w:rsidR="00464F67" w:rsidRPr="00464F67" w:rsidRDefault="00464F67" w:rsidP="00464F67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464F67">
              <w:rPr>
                <w:rFonts w:ascii="Times New Roman" w:hAnsi="Times New Roman" w:cs="Times New Roman"/>
                <w:b/>
                <w:sz w:val="24"/>
              </w:rPr>
              <w:t>Sequence (5</w:t>
            </w:r>
            <w:r w:rsidRPr="00464F67">
              <w:rPr>
                <w:rFonts w:ascii="Times New Roman" w:eastAsia="Malgun Gothic" w:hAnsi="Times New Roman" w:cs="Times New Roman"/>
                <w:b/>
                <w:sz w:val="24"/>
              </w:rPr>
              <w:t>'</w:t>
            </w:r>
            <w:r w:rsidRPr="00464F67">
              <w:rPr>
                <w:rFonts w:ascii="Times New Roman" w:hAnsi="Times New Roman" w:cs="Times New Roman"/>
                <w:b/>
                <w:sz w:val="24"/>
              </w:rPr>
              <w:t>-3</w:t>
            </w:r>
            <w:r w:rsidRPr="00464F67">
              <w:rPr>
                <w:rFonts w:ascii="Times New Roman" w:eastAsia="Malgun Gothic" w:hAnsi="Times New Roman" w:cs="Times New Roman"/>
                <w:b/>
                <w:sz w:val="24"/>
              </w:rPr>
              <w:t>'</w:t>
            </w:r>
            <w:r w:rsidRPr="00464F67"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</w:tr>
      <w:tr w:rsidR="00464F67" w14:paraId="59270A51" w14:textId="77777777" w:rsidTr="00464F67">
        <w:trPr>
          <w:trHeight w:val="397"/>
        </w:trPr>
        <w:tc>
          <w:tcPr>
            <w:tcW w:w="2972" w:type="dxa"/>
            <w:tcBorders>
              <w:top w:val="single" w:sz="12" w:space="0" w:color="auto"/>
            </w:tcBorders>
            <w:vAlign w:val="center"/>
          </w:tcPr>
          <w:p w14:paraId="2045F5BD" w14:textId="77777777" w:rsidR="00464F67" w:rsidRDefault="00464F67" w:rsidP="00464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6</w:t>
            </w:r>
          </w:p>
        </w:tc>
        <w:tc>
          <w:tcPr>
            <w:tcW w:w="6044" w:type="dxa"/>
            <w:tcBorders>
              <w:top w:val="single" w:sz="12" w:space="0" w:color="auto"/>
            </w:tcBorders>
            <w:vAlign w:val="center"/>
          </w:tcPr>
          <w:p w14:paraId="36F11107" w14:textId="77777777" w:rsidR="00464F67" w:rsidRDefault="00464F67" w:rsidP="00464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4F67">
              <w:rPr>
                <w:rFonts w:ascii="Times New Roman" w:hAnsi="Times New Roman" w:cs="Times New Roman"/>
                <w:sz w:val="24"/>
              </w:rPr>
              <w:t>CGCAAGGATGACACGCAAATTC</w:t>
            </w:r>
          </w:p>
        </w:tc>
      </w:tr>
      <w:tr w:rsidR="00464F67" w14:paraId="1DC943FB" w14:textId="77777777" w:rsidTr="00464F67">
        <w:trPr>
          <w:trHeight w:val="397"/>
        </w:trPr>
        <w:tc>
          <w:tcPr>
            <w:tcW w:w="2972" w:type="dxa"/>
            <w:vAlign w:val="center"/>
          </w:tcPr>
          <w:p w14:paraId="49C397EC" w14:textId="77777777" w:rsidR="00464F67" w:rsidRDefault="00464F67" w:rsidP="00464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-302b-5p</w:t>
            </w:r>
          </w:p>
        </w:tc>
        <w:tc>
          <w:tcPr>
            <w:tcW w:w="6044" w:type="dxa"/>
            <w:vAlign w:val="center"/>
          </w:tcPr>
          <w:p w14:paraId="6FA8120C" w14:textId="77777777" w:rsidR="00464F67" w:rsidRDefault="00464F67" w:rsidP="00464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64F67">
              <w:rPr>
                <w:rFonts w:ascii="Times New Roman" w:hAnsi="Times New Roman" w:cs="Times New Roman"/>
                <w:sz w:val="24"/>
              </w:rPr>
              <w:t>ACTTTAACATGGAAGTGCTTTC</w:t>
            </w:r>
          </w:p>
        </w:tc>
      </w:tr>
      <w:tr w:rsidR="00464F67" w14:paraId="0BC52405" w14:textId="77777777" w:rsidTr="00464F67">
        <w:trPr>
          <w:trHeight w:val="397"/>
        </w:trPr>
        <w:tc>
          <w:tcPr>
            <w:tcW w:w="2972" w:type="dxa"/>
            <w:tcBorders>
              <w:bottom w:val="single" w:sz="12" w:space="0" w:color="auto"/>
            </w:tcBorders>
            <w:vAlign w:val="center"/>
          </w:tcPr>
          <w:p w14:paraId="4D41C422" w14:textId="77777777" w:rsidR="00464F67" w:rsidRDefault="00464F67" w:rsidP="00464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-181b-5p</w:t>
            </w:r>
          </w:p>
        </w:tc>
        <w:tc>
          <w:tcPr>
            <w:tcW w:w="6044" w:type="dxa"/>
            <w:tcBorders>
              <w:bottom w:val="single" w:sz="12" w:space="0" w:color="auto"/>
            </w:tcBorders>
            <w:vAlign w:val="center"/>
          </w:tcPr>
          <w:p w14:paraId="6F0E1EEC" w14:textId="77777777" w:rsidR="00464F67" w:rsidRDefault="00464F67" w:rsidP="00464F6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  <w:shd w:val="clear" w:color="auto" w:fill="FFFFFF"/>
              </w:rPr>
              <w:t>AACATTCATTGCTGTCGGTGGGT</w:t>
            </w:r>
          </w:p>
        </w:tc>
      </w:tr>
    </w:tbl>
    <w:p w14:paraId="25039707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</w:p>
    <w:p w14:paraId="15C5BEC3" w14:textId="77777777" w:rsidR="00543707" w:rsidRPr="00ED1BD4" w:rsidRDefault="00543707">
      <w:pPr>
        <w:rPr>
          <w:rFonts w:ascii="Times New Roman" w:hAnsi="Times New Roman" w:cs="Times New Roman"/>
          <w:sz w:val="24"/>
        </w:rPr>
      </w:pPr>
    </w:p>
    <w:sectPr w:rsidR="00543707" w:rsidRPr="00ED1B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707"/>
    <w:rsid w:val="00161031"/>
    <w:rsid w:val="0023154A"/>
    <w:rsid w:val="00464F67"/>
    <w:rsid w:val="00543707"/>
    <w:rsid w:val="0055021F"/>
    <w:rsid w:val="00565987"/>
    <w:rsid w:val="00A02F72"/>
    <w:rsid w:val="00A601BA"/>
    <w:rsid w:val="00DE6DA5"/>
    <w:rsid w:val="00ED1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C42A6"/>
  <w15:chartTrackingRefBased/>
  <w15:docId w15:val="{8009F477-A34F-4A9C-B2E9-3A57BF16D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 민정</dc:creator>
  <cp:keywords/>
  <dc:description/>
  <cp:lastModifiedBy>Ann Yu Engebretsen</cp:lastModifiedBy>
  <cp:revision>2</cp:revision>
  <dcterms:created xsi:type="dcterms:W3CDTF">2021-04-26T15:57:00Z</dcterms:created>
  <dcterms:modified xsi:type="dcterms:W3CDTF">2021-04-26T15:57:00Z</dcterms:modified>
</cp:coreProperties>
</file>